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CB8FA" w14:textId="13350F5A" w:rsidR="007D53BE" w:rsidRPr="0042566B" w:rsidRDefault="00570CF2" w:rsidP="007D53BE">
      <w:pPr>
        <w:pStyle w:val="Caption"/>
        <w:keepNext/>
        <w:rPr>
          <w:rFonts w:ascii="Times" w:hAnsi="Times"/>
          <w:b/>
          <w:bCs/>
          <w:color w:val="000000" w:themeColor="text1"/>
          <w:sz w:val="22"/>
          <w:szCs w:val="22"/>
        </w:rPr>
      </w:pPr>
      <w:r w:rsidRPr="0042566B">
        <w:rPr>
          <w:rFonts w:ascii="Times" w:hAnsi="Times"/>
          <w:b/>
          <w:bCs/>
          <w:color w:val="000000" w:themeColor="text1"/>
          <w:sz w:val="22"/>
          <w:szCs w:val="22"/>
        </w:rPr>
        <w:t>Supplementary Table1</w:t>
      </w:r>
      <w:r w:rsidR="007D53BE" w:rsidRPr="0042566B">
        <w:rPr>
          <w:rFonts w:ascii="Times" w:hAnsi="Times"/>
          <w:b/>
          <w:bCs/>
          <w:color w:val="000000" w:themeColor="text1"/>
          <w:sz w:val="22"/>
          <w:szCs w:val="22"/>
        </w:rPr>
        <w:t>:</w:t>
      </w:r>
      <w:r w:rsidR="007D53BE" w:rsidRPr="0042566B">
        <w:rPr>
          <w:rFonts w:ascii="Times" w:hAnsi="Times"/>
          <w:b/>
          <w:bCs/>
          <w:color w:val="000000" w:themeColor="text1"/>
        </w:rPr>
        <w:t xml:space="preserve"> </w:t>
      </w:r>
      <w:r w:rsidR="007D53BE" w:rsidRPr="0042566B">
        <w:rPr>
          <w:rFonts w:ascii="Times" w:hAnsi="Times"/>
          <w:b/>
          <w:bCs/>
          <w:color w:val="000000" w:themeColor="text1"/>
          <w:sz w:val="22"/>
          <w:szCs w:val="22"/>
        </w:rPr>
        <w:t>Sociodemographic characteristics of survey respondents</w:t>
      </w:r>
    </w:p>
    <w:tbl>
      <w:tblPr>
        <w:tblW w:w="10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2"/>
        <w:gridCol w:w="1255"/>
        <w:gridCol w:w="1256"/>
        <w:gridCol w:w="1262"/>
        <w:gridCol w:w="1269"/>
        <w:gridCol w:w="1277"/>
        <w:gridCol w:w="1273"/>
        <w:gridCol w:w="1246"/>
      </w:tblGrid>
      <w:tr w:rsidR="007D53BE" w:rsidRPr="00C277E9" w14:paraId="4BD8EA0E" w14:textId="77777777" w:rsidTr="00C11EE5">
        <w:trPr>
          <w:cantSplit/>
          <w:trHeight w:val="66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22415159" w14:textId="77777777" w:rsidR="007D53BE" w:rsidRPr="00C277E9" w:rsidRDefault="007D53BE" w:rsidP="00C11EE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3EDA86D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 xml:space="preserve">Overall, </w:t>
            </w:r>
          </w:p>
          <w:p w14:paraId="6073D932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N = 8,517</w:t>
            </w: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57602D0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 xml:space="preserve">Central, </w:t>
            </w:r>
          </w:p>
          <w:p w14:paraId="1FAB510A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N = 2,625</w:t>
            </w: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0A509FAA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 xml:space="preserve">Eastern, </w:t>
            </w:r>
          </w:p>
          <w:p w14:paraId="5209E49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N = 1,089</w:t>
            </w: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6094738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Western, N = 2,898</w:t>
            </w: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3A205AE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Southern, N = 1,203</w:t>
            </w: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064D3D5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Northern, N = 702</w:t>
            </w: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5C372D7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p-value</w:t>
            </w: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7D53BE" w:rsidRPr="00C277E9" w14:paraId="5FCCC6AC" w14:textId="77777777" w:rsidTr="00C11EE5">
        <w:trPr>
          <w:cantSplit/>
          <w:trHeight w:val="32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5B97E62A" w14:textId="77777777" w:rsidR="007D53BE" w:rsidRPr="00C277E9" w:rsidRDefault="007D53BE" w:rsidP="00C11EE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6D65B33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719A577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491B744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3D48E392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304F23B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671A0EDA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6DB8A632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53BE" w:rsidRPr="00C277E9" w14:paraId="72A04E7D" w14:textId="77777777" w:rsidTr="00C11EE5">
        <w:trPr>
          <w:cantSplit/>
          <w:trHeight w:val="64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4DEE8DB9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53BFD8D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,502 (53%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01EF43E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,488 (57%)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530D599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16 (47%)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42332A8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,446 (50%)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3FF2AB9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661 (55%)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5BADD56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92 (56%)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36E10C44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6FE2211A" w14:textId="77777777" w:rsidTr="00C11EE5">
        <w:trPr>
          <w:cantSplit/>
          <w:trHeight w:val="64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0AEFFDAF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33E3E82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,015 (47%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494F231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,137 (43%)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7C024F9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73 (53%)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7FB562E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,452 (50%)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6CA0E1C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43 (45%)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7301AA3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10 (44%)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21EBD89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5F978E31" w14:textId="77777777" w:rsidTr="00C11EE5">
        <w:trPr>
          <w:cantSplit/>
          <w:trHeight w:val="729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511CDE60" w14:textId="77777777" w:rsidR="007D53BE" w:rsidRPr="00C277E9" w:rsidRDefault="007D53BE" w:rsidP="00C11EE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 xml:space="preserve">Age categories 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5B8BF37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23093B2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3430511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3CA2CE9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4CDC79C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4137C777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13EBFEB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53BE" w:rsidRPr="00C277E9" w14:paraId="3A785462" w14:textId="77777777" w:rsidTr="00C11EE5">
        <w:trPr>
          <w:cantSplit/>
          <w:trHeight w:val="64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5436D43A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8-24 years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56789A8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,413 (17%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6BCCDE4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32 (16%)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2D77E3D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43 (13%)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6B6D9D94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89 (20%)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6743201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64 (14%)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1533E15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5 (12%)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025964B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121C5C5A" w14:textId="77777777" w:rsidTr="00C11EE5">
        <w:trPr>
          <w:cantSplit/>
          <w:trHeight w:val="64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354A0008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72F007D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,285 (39%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7D6AF57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,191 (45%)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0B57AF0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48 (32%)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3DE2361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996 (34%)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2A422A6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61 (38%)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4761C30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90 (41%)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0C82D46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79080DEF" w14:textId="77777777" w:rsidTr="00C11EE5">
        <w:trPr>
          <w:cantSplit/>
          <w:trHeight w:val="64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650F9ABF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22B0781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,014 (24%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66FCCB7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81 (22%)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0B17B49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33 (31%)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2778869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82 (20%)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55D0E284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11 (26%)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498EC59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07 (30%)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053FBB7B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12EC21EC" w14:textId="77777777" w:rsidTr="00C11EE5">
        <w:trPr>
          <w:cantSplit/>
          <w:trHeight w:val="64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450B8921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669881D7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946 (11%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03BA008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45 (9.3%)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11B40D3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33 (12%)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436B073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68 (13%)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7BFF95F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23 (10%)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172973F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77 (11%)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2C534E3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7637336B" w14:textId="77777777" w:rsidTr="00C11EE5">
        <w:trPr>
          <w:cantSplit/>
          <w:trHeight w:val="64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07DE05F9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5-64 years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6B97CD8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24 (6.1%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39B4134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03 (3.9%)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4C553C6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3 (7.6%)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7CFBF81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34 (8.1%)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69686F2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2 (6.8%)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667E0AC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2 (3.1%)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0C716B8A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1C3206C4" w14:textId="77777777" w:rsidTr="00C11EE5">
        <w:trPr>
          <w:cantSplit/>
          <w:trHeight w:val="32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3EBC891B" w14:textId="77777777" w:rsidR="007D53BE" w:rsidRPr="00C277E9" w:rsidRDefault="007D53BE" w:rsidP="00C11EE5">
            <w:pPr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+65 years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61E4A6C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34 (3.9%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1BDDFAB4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73 (2.8%)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2DE794E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0 (4.6%)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2847F64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29 (4.5%)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6BC0AB0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63 (5.2%)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596E418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0 (2.9%)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75D58A92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319768CE" w14:textId="77777777" w:rsidTr="00C11EE5">
        <w:trPr>
          <w:cantSplit/>
          <w:trHeight w:val="64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463A4D44" w14:textId="77777777" w:rsidR="007D53BE" w:rsidRPr="00C277E9" w:rsidRDefault="007D53BE" w:rsidP="00C11EE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45B30F2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0159492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5957111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7C3674B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502991D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65CC9F7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760ED1E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53BE" w:rsidRPr="00C277E9" w14:paraId="096DBEE0" w14:textId="77777777" w:rsidTr="00C11EE5">
        <w:trPr>
          <w:cantSplit/>
          <w:trHeight w:val="64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189C713E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Never married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44B1192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,884 (22%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591F183A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670 (26%)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18F15D3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74 (16%)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7E91A8EB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717 (25%)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350A4A7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11 (18%)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66D68952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12 (16%)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4F5EF87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074BE42C" w14:textId="77777777" w:rsidTr="00C11EE5">
        <w:trPr>
          <w:cantSplit/>
          <w:trHeight w:val="64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52405737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Currently married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095EA98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,954 (70%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0F9A840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,686 (64%)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35C6B35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49 (78%)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22D9F09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,955 (67%)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1DEE7864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907 (75%)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608D510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58 (79%)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286A0B9A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3EC08018" w14:textId="77777777" w:rsidTr="00C11EE5">
        <w:trPr>
          <w:cantSplit/>
          <w:trHeight w:val="96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057D1B91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Separated/ Divorced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2B974A44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43 (4.0%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6608DC3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50 (5.7%)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7CF4BE5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0 (2.8%)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5437B8D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09 (3.8%)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78BB262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7 (3.1%)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3EB4D29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7 (2.4%)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3A00762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14338C98" w14:textId="77777777" w:rsidTr="00C11EE5">
        <w:trPr>
          <w:cantSplit/>
          <w:trHeight w:val="32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79FEE3B8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Widowed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4273033A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36 (4.0%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514FABC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18 (4.5%)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787EA83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7 (3.4%)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2E094B62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17 (4.0%)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359DC7F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9 (4.1%)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010E298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6 (2.2%)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175ADF4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7084CD6E" w14:textId="77777777" w:rsidTr="00C11EE5">
        <w:trPr>
          <w:cantSplit/>
          <w:trHeight w:val="64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18A5693E" w14:textId="77777777" w:rsidR="007D53BE" w:rsidRPr="00C277E9" w:rsidRDefault="007D53BE" w:rsidP="00C11EE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Wealth index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1CC32C5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0688689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3A20874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0CF1EBD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37F19F2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4B7455CB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490C1B6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53BE" w:rsidRPr="00C277E9" w14:paraId="340D89F7" w14:textId="77777777" w:rsidTr="00C11EE5">
        <w:trPr>
          <w:cantSplit/>
          <w:trHeight w:val="64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31C9F4F1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2BC67E52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,096 (25%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78E8CF2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72 (14%)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1660E4D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57 (24%)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1E36D5F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912 (31%)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38BADC0A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88 (32%)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739842C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66 (24%)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3346894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3234E3B4" w14:textId="77777777" w:rsidTr="00C11EE5">
        <w:trPr>
          <w:cantSplit/>
          <w:trHeight w:val="64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06729769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75273FFA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,857 (22%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7DCE59CB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21 (20%)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7057CA3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34 (22%)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72F66BF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649 (22%)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72999D0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14 (26%)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0A2AFB54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40 (20%)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2DF885E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536D9E49" w14:textId="77777777" w:rsidTr="00C11EE5">
        <w:trPr>
          <w:cantSplit/>
          <w:trHeight w:val="64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32103780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332DEB7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,624 (19%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03ADFB8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29 (16%)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4497741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33 (21%)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014C539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73 (20%)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6830AB0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38 (20%)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2E1D916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52 (22%)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3F5FA5E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217DF56B" w14:textId="77777777" w:rsidTr="00C11EE5">
        <w:trPr>
          <w:cantSplit/>
          <w:trHeight w:val="64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2F5E35E8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lastRenderedPageBreak/>
              <w:t>4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4C46C18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,528 (18%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517B0D04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58 (21%)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78AF3C6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05 (19%)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75AD0F1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34 (15%)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0B29A15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72 (14%)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571EEC9B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59 (23%)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5867CF0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196E457D" w14:textId="77777777" w:rsidTr="00C11EE5">
        <w:trPr>
          <w:cantSplit/>
          <w:trHeight w:val="64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783CD459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50AB494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,412 (17%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5627E94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745 (28%)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542C847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60 (15%)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4AE2638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30 (11%)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6A1128E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92 (7.6%)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2F5A1CBA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5 (12%)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2F0CCF02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69A7B978" w14:textId="77777777" w:rsidTr="00C11EE5">
        <w:trPr>
          <w:cantSplit/>
          <w:trHeight w:val="64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366C8402" w14:textId="77777777" w:rsidR="007D53BE" w:rsidRPr="00C277E9" w:rsidRDefault="007D53BE" w:rsidP="00C11EE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Income categories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7C11120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35ED4D17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6BB34E2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58CB515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0AFB6E2A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6ABDFDA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15B8B29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53BE" w:rsidRPr="00C277E9" w14:paraId="64840A47" w14:textId="77777777" w:rsidTr="00C11EE5">
        <w:trPr>
          <w:cantSplit/>
          <w:trHeight w:val="64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62832B66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Low income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5D24DD17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,383 (29%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6A42B0EA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96 (19%)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1B8A00F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08 (30%)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1854A6A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964 (35%)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028B209B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28 (36%)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2E6E810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86 (27%)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60597FA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0257424B" w14:textId="77777777" w:rsidTr="00C11EE5">
        <w:trPr>
          <w:cantSplit/>
          <w:trHeight w:val="96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388B3E5A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Lower-middle income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50E3E68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,623 (20%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520E943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70 (18%)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1459DCE7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71 (26%)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567C3D3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75 (17%)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77465D9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25 (19%)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61827E64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83 (27%)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6637B63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7DB31CD7" w14:textId="77777777" w:rsidTr="00C11EE5">
        <w:trPr>
          <w:cantSplit/>
          <w:trHeight w:val="64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6896DB96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Middle income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7E72E70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929 (11%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1914F63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61 (10%)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543688B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43 (14%)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4B272A5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17 (11%)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38915534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11 (9.4%)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3A7E8BC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97 (14%)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23C5FE22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1A860001" w14:textId="77777777" w:rsidTr="00C11EE5">
        <w:trPr>
          <w:cantSplit/>
          <w:trHeight w:val="96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5B6650AD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Upper-middle income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7F31DE5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,571 (19%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372B226B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70 (22%)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0CD43DEA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68 (16%)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4557E1B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88 (17%)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577B340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22 (19%)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2C879E67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22 (18%)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69D48F2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5A920447" w14:textId="77777777" w:rsidTr="00C11EE5">
        <w:trPr>
          <w:cantSplit/>
          <w:trHeight w:val="64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21BAD87E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High income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1810211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,740 (21%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3DD2DFA7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762 (30%)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5DDAD12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42 (14%)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2E96839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47 (20%)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5F42D0BB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93 (16%)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214E7B77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95 (14%)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5AE33C6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2C41D6E6" w14:textId="77777777" w:rsidTr="00C11EE5">
        <w:trPr>
          <w:cantSplit/>
          <w:trHeight w:val="32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2EBAFA1A" w14:textId="77777777" w:rsidR="007D53BE" w:rsidRPr="00C277E9" w:rsidRDefault="007D53BE" w:rsidP="00C11EE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Nationality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561976E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29F39CB7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01CFEAA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206AD2A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3D20286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15BB2987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4834CA4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53BE" w:rsidRPr="00C277E9" w14:paraId="6496FF3E" w14:textId="77777777" w:rsidTr="00C11EE5">
        <w:trPr>
          <w:cantSplit/>
          <w:trHeight w:val="64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74DDF0BF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Saudi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0169BC4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7,419 (87%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506806F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,294 (87%)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41E02D8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,055 (97%)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503EE297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,365 (82%)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1787993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,070 (89%)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480CBA94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635 (91%)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2B5E881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66BD53F4" w14:textId="77777777" w:rsidTr="00C11EE5">
        <w:trPr>
          <w:cantSplit/>
          <w:trHeight w:val="64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0FCACC29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Non-Saudi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7207042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,097 (13%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123836E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31 (13%)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119ED57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4 (3.1%)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1570341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33 (18%)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0C8BF602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33 (11%)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70696A6A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66 (9.4%)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17244D7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77E7600E" w14:textId="77777777" w:rsidTr="00C11EE5">
        <w:trPr>
          <w:cantSplit/>
          <w:trHeight w:val="64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084AA38B" w14:textId="77777777" w:rsidR="007D53BE" w:rsidRPr="00C277E9" w:rsidRDefault="007D53BE" w:rsidP="00C11EE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3270AE3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27D7451A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0882ABD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1808510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1219F45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08BF127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2534DBF7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53BE" w:rsidRPr="00C277E9" w14:paraId="5237618D" w14:textId="77777777" w:rsidTr="00C11EE5">
        <w:trPr>
          <w:cantSplit/>
          <w:trHeight w:val="96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025CE450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No formal education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40AF81D7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46 (4.1%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2814F877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60 (2.3%)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478CB22A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8 (4.4%)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7B9BD34A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09 (3.8%)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2405BC8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05 (8.7%)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0B1DC68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3 (3.3%)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10561A3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18382072" w14:textId="77777777" w:rsidTr="00C11EE5">
        <w:trPr>
          <w:cantSplit/>
          <w:trHeight w:val="128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31A64E51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Less than secondary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5417491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,173 (14%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1C5B3AF7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57 (9.8%)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72F1E022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84 (17%)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4430605A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91 (13%)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0EED3B0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08 (17%)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3DFE6FA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32 (19%)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650F54E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2E2E6EBF" w14:textId="77777777" w:rsidTr="00C11EE5">
        <w:trPr>
          <w:cantSplit/>
          <w:trHeight w:val="64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3C416DB0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3519BC3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,913 (34%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3756B4E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12 (31%)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1466750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79 (44%)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39A48474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960 (33%)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777A3A1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11 (34%)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2713906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52 (36%)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34975F4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7D3BB226" w14:textId="77777777" w:rsidTr="00C11EE5">
        <w:trPr>
          <w:cantSplit/>
          <w:trHeight w:val="128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465B7452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More than secondary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3D8A4CF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,079 (48%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7DB6D3F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,491 (57%)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69EF058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77 (35%)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11B3A82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,438 (50%)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34464B57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79 (40%)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07C50F6B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94 (42%)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2DED21F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03685227" w14:textId="77777777" w:rsidTr="00C11EE5">
        <w:trPr>
          <w:cantSplit/>
          <w:trHeight w:val="64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762E6452" w14:textId="77777777" w:rsidR="007D53BE" w:rsidRPr="00C277E9" w:rsidRDefault="007D53BE" w:rsidP="00C11EE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lastRenderedPageBreak/>
              <w:t>Employment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6CCB9C3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,491 (53%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5A33EE1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,578 (60%)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154311E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51 (51%)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4911867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,346 (46%)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4060064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620 (52%)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3EDEA2F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96 (56%)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7E1EEC9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53BE" w:rsidRPr="00C277E9" w14:paraId="36E82E0A" w14:textId="77777777" w:rsidTr="00C11EE5">
        <w:trPr>
          <w:cantSplit/>
          <w:trHeight w:val="96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5424533F" w14:textId="77777777" w:rsidR="007D53BE" w:rsidRPr="00C277E9" w:rsidRDefault="007D53BE" w:rsidP="00C11EE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ype of place of residence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109A70C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0FE45FE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4740C95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1B78B19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00420DC2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0116706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54E38167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53BE" w:rsidRPr="00C277E9" w14:paraId="4946099C" w14:textId="77777777" w:rsidTr="00C11EE5">
        <w:trPr>
          <w:cantSplit/>
          <w:trHeight w:val="64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043AF7B9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653E2FA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6,790 (80%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1DB5E88A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,143 (82%)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66A6C0A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11 (74%)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263AEF8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,627 (91%)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3E034AA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708 (59%)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1F54EA1A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01 (71%)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17A5A8B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1EA5D2EA" w14:textId="77777777" w:rsidTr="00C11EE5">
        <w:trPr>
          <w:cantSplit/>
          <w:trHeight w:val="64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1EEB880E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4CCF478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,727 (20%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46F78944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81 (18%)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2159C847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79 (26%)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0C6505B7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71 (9.4%)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1A99009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95 (41%)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7AB97DA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00 (29%)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3916116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1EDADDE1" w14:textId="77777777" w:rsidTr="00C11EE5">
        <w:trPr>
          <w:cantSplit/>
          <w:trHeight w:val="32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5A992D94" w14:textId="77777777" w:rsidR="007D53BE" w:rsidRPr="00C277E9" w:rsidRDefault="007D53BE" w:rsidP="00C11EE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Religion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4176670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765C20DB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4765682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185A282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55C2C3D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2BE01C5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4FAC44D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011</w:t>
            </w:r>
          </w:p>
        </w:tc>
      </w:tr>
      <w:tr w:rsidR="007D53BE" w:rsidRPr="00C277E9" w14:paraId="22D825DE" w14:textId="77777777" w:rsidTr="00C11EE5">
        <w:trPr>
          <w:cantSplit/>
          <w:trHeight w:val="64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4D7EC36D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Muslim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131BF967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,483 (100%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333B9ED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,610 (99%)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114A51D7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,086 (100%)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6B32588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,897 (100%)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057A3DE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,194 (99%)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3DA6B10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696 (99%)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3EE2EE2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1BB0923C" w14:textId="77777777" w:rsidTr="00C11EE5">
        <w:trPr>
          <w:cantSplit/>
          <w:trHeight w:val="64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5931703E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Non-Muslim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58ABD602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4 (0.4%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533E029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5 (0.6%)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0CF70C7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 (0.3%)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7CA6EDE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 (&lt;0.1%)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2B009BB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9 (0.7%)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51639B1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6 (0.8%)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7542B89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79EB7E68" w14:textId="77777777" w:rsidTr="00C11EE5">
        <w:trPr>
          <w:cantSplit/>
          <w:trHeight w:val="160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5FE6DABE" w14:textId="77777777" w:rsidR="007D53BE" w:rsidRPr="00C277E9" w:rsidRDefault="007D53BE" w:rsidP="00C11EE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Eligibility for government free services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366287C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7,499 (89%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7CFFFEE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,342 (89%)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03E32922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,062 (98%)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3CADB3D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,339 (84%)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6ED8818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,102 (92%)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02ED72F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654 (93%)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6A5FD7E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53BE" w:rsidRPr="00C277E9" w14:paraId="51B4682F" w14:textId="77777777" w:rsidTr="00570CF2">
        <w:trPr>
          <w:cantSplit/>
          <w:trHeight w:val="960"/>
        </w:trPr>
        <w:tc>
          <w:tcPr>
            <w:tcW w:w="1562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A5D4E6C" w14:textId="77777777" w:rsidR="007D53BE" w:rsidRPr="00C277E9" w:rsidRDefault="007D53BE" w:rsidP="00C11EE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Health insurance coverage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8965BC7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,495 (18%)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B4BB344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86 (22%)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229069B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41 (13%)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AEF260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64 (20%)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3938DF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08 (9.0%)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EBA6DC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96 (14%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1129A4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53BE" w:rsidRPr="00C277E9" w14:paraId="6D48869A" w14:textId="77777777" w:rsidTr="00C11EE5">
        <w:trPr>
          <w:cantSplit/>
          <w:trHeight w:val="960"/>
        </w:trPr>
        <w:tc>
          <w:tcPr>
            <w:tcW w:w="1562" w:type="dxa"/>
            <w:shd w:val="clear" w:color="000000" w:fill="FFFFFF"/>
            <w:vAlign w:val="center"/>
            <w:hideMark/>
          </w:tcPr>
          <w:p w14:paraId="110DB23D" w14:textId="77777777" w:rsidR="007D53BE" w:rsidRPr="00C277E9" w:rsidRDefault="007D53BE" w:rsidP="00C11EE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Private insurance coverage</w:t>
            </w:r>
          </w:p>
        </w:tc>
        <w:tc>
          <w:tcPr>
            <w:tcW w:w="1255" w:type="dxa"/>
            <w:shd w:val="clear" w:color="000000" w:fill="FFFFFF"/>
            <w:vAlign w:val="center"/>
            <w:hideMark/>
          </w:tcPr>
          <w:p w14:paraId="557B757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73 (3.2%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7C5770D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2 (3.1%)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4190AA9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5 (1.3%)</w:t>
            </w:r>
          </w:p>
        </w:tc>
        <w:tc>
          <w:tcPr>
            <w:tcW w:w="1269" w:type="dxa"/>
            <w:shd w:val="clear" w:color="000000" w:fill="FFFFFF"/>
            <w:vAlign w:val="center"/>
            <w:hideMark/>
          </w:tcPr>
          <w:p w14:paraId="65EC5B02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34 (4.7%)</w:t>
            </w:r>
          </w:p>
        </w:tc>
        <w:tc>
          <w:tcPr>
            <w:tcW w:w="1277" w:type="dxa"/>
            <w:shd w:val="clear" w:color="000000" w:fill="FFFFFF"/>
            <w:vAlign w:val="center"/>
            <w:hideMark/>
          </w:tcPr>
          <w:p w14:paraId="376C4FD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3 (1.9%)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5140BFF4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9 (2.7%)</w:t>
            </w:r>
          </w:p>
        </w:tc>
        <w:tc>
          <w:tcPr>
            <w:tcW w:w="1246" w:type="dxa"/>
            <w:shd w:val="clear" w:color="000000" w:fill="FFFFFF"/>
            <w:vAlign w:val="center"/>
            <w:hideMark/>
          </w:tcPr>
          <w:p w14:paraId="3C10D85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53BE" w:rsidRPr="00C277E9" w14:paraId="2AD5D6C4" w14:textId="77777777" w:rsidTr="00570CF2">
        <w:trPr>
          <w:cantSplit/>
          <w:trHeight w:val="960"/>
        </w:trPr>
        <w:tc>
          <w:tcPr>
            <w:tcW w:w="1562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260AB99" w14:textId="77777777" w:rsidR="007D53BE" w:rsidRPr="00C277E9" w:rsidRDefault="007D53BE" w:rsidP="00C11EE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Subjective health care need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1A3C48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,613 (20%)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2B8495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94 (26%)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2E33D1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60 (15%)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2AB800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43 (20%)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85C9E1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98 (17%)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429754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18 (18%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585032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001</w:t>
            </w:r>
          </w:p>
        </w:tc>
      </w:tr>
      <w:tr w:rsidR="007D53BE" w:rsidRPr="00C277E9" w14:paraId="661D90EE" w14:textId="77777777" w:rsidTr="00570CF2">
        <w:trPr>
          <w:cantSplit/>
          <w:trHeight w:val="320"/>
        </w:trPr>
        <w:tc>
          <w:tcPr>
            <w:tcW w:w="1040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CE582" w14:textId="77777777" w:rsidR="007D53BE" w:rsidRPr="00C277E9" w:rsidRDefault="007D53BE" w:rsidP="00C11EE5">
            <w:pPr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1</w:t>
            </w: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n (%)</w:t>
            </w:r>
          </w:p>
        </w:tc>
      </w:tr>
      <w:tr w:rsidR="007D53BE" w:rsidRPr="00C277E9" w14:paraId="079F742E" w14:textId="77777777" w:rsidTr="00570CF2">
        <w:trPr>
          <w:cantSplit/>
          <w:trHeight w:val="320"/>
        </w:trPr>
        <w:tc>
          <w:tcPr>
            <w:tcW w:w="104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DD919" w14:textId="77777777" w:rsidR="007D53BE" w:rsidRPr="00C277E9" w:rsidRDefault="007D53BE" w:rsidP="00C11EE5">
            <w:pPr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2</w:t>
            </w: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chi-squared test with Rao &amp; Scott's second-order correction</w:t>
            </w:r>
          </w:p>
          <w:p w14:paraId="208E575F" w14:textId="77777777" w:rsidR="007D53BE" w:rsidRPr="00C277E9" w:rsidRDefault="007D53BE" w:rsidP="00C11EE5">
            <w:pPr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</w:p>
          <w:p w14:paraId="0FBA8F56" w14:textId="77777777" w:rsidR="007D53BE" w:rsidRPr="00C277E9" w:rsidRDefault="007D53BE" w:rsidP="00C11EE5">
            <w:pPr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</w:p>
          <w:p w14:paraId="03199616" w14:textId="77777777" w:rsidR="007D53BE" w:rsidRPr="00C277E9" w:rsidRDefault="007D53BE" w:rsidP="00C11EE5">
            <w:pPr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</w:p>
        </w:tc>
      </w:tr>
    </w:tbl>
    <w:p w14:paraId="37494E1E" w14:textId="1246A0F4" w:rsidR="00570CF2" w:rsidRDefault="00570CF2" w:rsidP="007D53BE">
      <w:pPr>
        <w:pStyle w:val="Caption"/>
        <w:keepNext/>
        <w:rPr>
          <w:rFonts w:ascii="Times" w:hAnsi="Times"/>
          <w:b/>
          <w:bCs/>
          <w:sz w:val="22"/>
          <w:szCs w:val="22"/>
        </w:rPr>
      </w:pPr>
    </w:p>
    <w:p w14:paraId="3A997221" w14:textId="2BBC2C63" w:rsidR="00570CF2" w:rsidRDefault="00570CF2" w:rsidP="00570CF2"/>
    <w:p w14:paraId="6CFFA7FB" w14:textId="26DC361B" w:rsidR="00570CF2" w:rsidRDefault="00570CF2" w:rsidP="00570CF2"/>
    <w:p w14:paraId="69146F44" w14:textId="4FFD6C27" w:rsidR="00570CF2" w:rsidRDefault="00570CF2" w:rsidP="00570CF2"/>
    <w:p w14:paraId="482AF5F3" w14:textId="77777777" w:rsidR="00570CF2" w:rsidRPr="00570CF2" w:rsidRDefault="00570CF2" w:rsidP="00570CF2"/>
    <w:p w14:paraId="1C1C74A5" w14:textId="7D300C00" w:rsidR="007D53BE" w:rsidRPr="0042566B" w:rsidRDefault="00570CF2" w:rsidP="007D53BE">
      <w:pPr>
        <w:pStyle w:val="Caption"/>
        <w:keepNext/>
        <w:rPr>
          <w:rFonts w:ascii="Times" w:hAnsi="Times"/>
          <w:b/>
          <w:bCs/>
          <w:color w:val="000000" w:themeColor="text1"/>
          <w:sz w:val="22"/>
          <w:szCs w:val="22"/>
        </w:rPr>
      </w:pPr>
      <w:r w:rsidRPr="0042566B">
        <w:rPr>
          <w:rFonts w:ascii="Times" w:hAnsi="Times"/>
          <w:b/>
          <w:bCs/>
          <w:color w:val="000000" w:themeColor="text1"/>
          <w:sz w:val="22"/>
          <w:szCs w:val="22"/>
        </w:rPr>
        <w:lastRenderedPageBreak/>
        <w:t>Supplementary Table</w:t>
      </w:r>
      <w:r w:rsidRPr="0042566B">
        <w:rPr>
          <w:rFonts w:ascii="Times" w:hAnsi="Times"/>
          <w:b/>
          <w:bCs/>
          <w:color w:val="000000" w:themeColor="text1"/>
          <w:sz w:val="22"/>
          <w:szCs w:val="22"/>
        </w:rPr>
        <w:t xml:space="preserve"> </w:t>
      </w:r>
      <w:r w:rsidR="007D53BE" w:rsidRPr="0042566B">
        <w:rPr>
          <w:rFonts w:ascii="Times" w:hAnsi="Times"/>
          <w:b/>
          <w:bCs/>
          <w:color w:val="000000" w:themeColor="text1"/>
          <w:sz w:val="22"/>
          <w:szCs w:val="22"/>
        </w:rPr>
        <w:fldChar w:fldCharType="begin"/>
      </w:r>
      <w:r w:rsidR="007D53BE" w:rsidRPr="0042566B">
        <w:rPr>
          <w:rFonts w:ascii="Times" w:hAnsi="Times"/>
          <w:b/>
          <w:bCs/>
          <w:color w:val="000000" w:themeColor="text1"/>
          <w:sz w:val="22"/>
          <w:szCs w:val="22"/>
        </w:rPr>
        <w:instrText xml:space="preserve"> SEQ Table \* ARABIC </w:instrText>
      </w:r>
      <w:r w:rsidR="007D53BE" w:rsidRPr="0042566B">
        <w:rPr>
          <w:rFonts w:ascii="Times" w:hAnsi="Times"/>
          <w:b/>
          <w:bCs/>
          <w:color w:val="000000" w:themeColor="text1"/>
          <w:sz w:val="22"/>
          <w:szCs w:val="22"/>
        </w:rPr>
        <w:fldChar w:fldCharType="separate"/>
      </w:r>
      <w:r w:rsidR="007D53BE" w:rsidRPr="0042566B">
        <w:rPr>
          <w:rFonts w:ascii="Times" w:hAnsi="Times"/>
          <w:b/>
          <w:bCs/>
          <w:noProof/>
          <w:color w:val="000000" w:themeColor="text1"/>
          <w:sz w:val="22"/>
          <w:szCs w:val="22"/>
        </w:rPr>
        <w:t>2</w:t>
      </w:r>
      <w:r w:rsidR="007D53BE" w:rsidRPr="0042566B">
        <w:rPr>
          <w:rFonts w:ascii="Times" w:hAnsi="Times"/>
          <w:b/>
          <w:bCs/>
          <w:color w:val="000000" w:themeColor="text1"/>
          <w:sz w:val="22"/>
          <w:szCs w:val="22"/>
        </w:rPr>
        <w:fldChar w:fldCharType="end"/>
      </w:r>
      <w:r w:rsidRPr="0042566B">
        <w:rPr>
          <w:rFonts w:ascii="Times" w:hAnsi="Times"/>
          <w:b/>
          <w:bCs/>
          <w:color w:val="000000" w:themeColor="text1"/>
          <w:sz w:val="22"/>
          <w:szCs w:val="22"/>
        </w:rPr>
        <w:t>:</w:t>
      </w:r>
      <w:r w:rsidR="007D53BE" w:rsidRPr="0042566B">
        <w:rPr>
          <w:rFonts w:ascii="Times" w:hAnsi="Times"/>
          <w:b/>
          <w:bCs/>
          <w:color w:val="000000" w:themeColor="text1"/>
          <w:sz w:val="22"/>
          <w:szCs w:val="22"/>
        </w:rPr>
        <w:t xml:space="preserve"> Sociodemographic characteristics of survey respondents with reported NCD diagnosis</w:t>
      </w:r>
    </w:p>
    <w:tbl>
      <w:tblPr>
        <w:tblW w:w="10400" w:type="dxa"/>
        <w:tblLook w:val="04A0" w:firstRow="1" w:lastRow="0" w:firstColumn="1" w:lastColumn="0" w:noHBand="0" w:noVBand="1"/>
      </w:tblPr>
      <w:tblGrid>
        <w:gridCol w:w="1562"/>
        <w:gridCol w:w="1261"/>
        <w:gridCol w:w="1255"/>
        <w:gridCol w:w="1261"/>
        <w:gridCol w:w="1268"/>
        <w:gridCol w:w="1276"/>
        <w:gridCol w:w="1272"/>
        <w:gridCol w:w="1245"/>
      </w:tblGrid>
      <w:tr w:rsidR="007D53BE" w:rsidRPr="00C277E9" w14:paraId="1D28E3C8" w14:textId="77777777" w:rsidTr="00C11EE5">
        <w:trPr>
          <w:cantSplit/>
          <w:trHeight w:val="66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B3B21E" w14:textId="77777777" w:rsidR="007D53BE" w:rsidRPr="00C277E9" w:rsidRDefault="007D53BE" w:rsidP="00C11EE5">
            <w:pPr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C4E31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Overall, </w:t>
            </w:r>
          </w:p>
          <w:p w14:paraId="5E49D4E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N = 1,453</w:t>
            </w: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79AE6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Central, </w:t>
            </w:r>
          </w:p>
          <w:p w14:paraId="4424BBB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N = 487</w:t>
            </w: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42904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Eastern, </w:t>
            </w:r>
          </w:p>
          <w:p w14:paraId="24A5FF7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N = 189</w:t>
            </w: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461B86" w14:textId="77777777" w:rsidR="007D53BE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Western, </w:t>
            </w:r>
          </w:p>
          <w:p w14:paraId="0F9AAC5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N = 493</w:t>
            </w: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D3269B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Southern, N = 211</w:t>
            </w: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7CD257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Northern, N = 73</w:t>
            </w: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9E18C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p-value</w:t>
            </w: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7D53BE" w:rsidRPr="00C277E9" w14:paraId="5C56E20F" w14:textId="77777777" w:rsidTr="00C11EE5">
        <w:trPr>
          <w:cantSplit/>
          <w:trHeight w:val="32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B73B8F" w14:textId="77777777" w:rsidR="007D53BE" w:rsidRPr="00C277E9" w:rsidRDefault="007D53BE" w:rsidP="00C11EE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74B6D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9814E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679D5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0CEDB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09A6F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57D47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7E6E37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6</w:t>
            </w:r>
          </w:p>
        </w:tc>
      </w:tr>
      <w:tr w:rsidR="007D53BE" w:rsidRPr="00C277E9" w14:paraId="5EF04E93" w14:textId="77777777" w:rsidTr="00C11EE5">
        <w:trPr>
          <w:cantSplit/>
          <w:trHeight w:val="32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2B4E7E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6EE09B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785 (54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AB9A4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79 (57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4AC5A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99 (52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8D570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57 (52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51A78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13 (54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95A28B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7 (51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896B9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3D83359F" w14:textId="77777777" w:rsidTr="00C11EE5">
        <w:trPr>
          <w:cantSplit/>
          <w:trHeight w:val="32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034062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C9C76B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668 (46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F4293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09 (43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DDF88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90 (48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94FD54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36 (48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C783F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98 (46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1F602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6 (49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B8403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311768F4" w14:textId="77777777" w:rsidTr="00C11EE5">
        <w:trPr>
          <w:cantSplit/>
          <w:trHeight w:val="64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ACF9D6" w14:textId="77777777" w:rsidR="007D53BE" w:rsidRPr="00C277E9" w:rsidRDefault="007D53BE" w:rsidP="00C11EE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 xml:space="preserve">Age categories 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F9883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EBA16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9B330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0141C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45258B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BE0C74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F09882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53BE" w:rsidRPr="00C277E9" w14:paraId="324ABAB8" w14:textId="77777777" w:rsidTr="00C11EE5">
        <w:trPr>
          <w:cantSplit/>
          <w:trHeight w:val="64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22152E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8-24 year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937CE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5 (3.8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2C4334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1 (6.3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1AD0B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 (2.0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C610D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3 (2.6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80D47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6 (3.0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6369F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 (2.0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E4096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14DBA575" w14:textId="77777777" w:rsidTr="00C11EE5">
        <w:trPr>
          <w:cantSplit/>
          <w:trHeight w:val="64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EA050C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D0A64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09 (14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86E00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92 (19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4E6E2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0 (5.2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E390D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70 (14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37C844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8 (13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0ABBD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0 (14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D4C02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4D738BBB" w14:textId="77777777" w:rsidTr="00C11EE5">
        <w:trPr>
          <w:cantSplit/>
          <w:trHeight w:val="64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672988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B130C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41 (23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AA25FA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41 (29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7FCB2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3 (28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A251A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6 (18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22E7A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2 (20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1ED5A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8 (25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F7408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2D74CAAD" w14:textId="77777777" w:rsidTr="00C11EE5">
        <w:trPr>
          <w:cantSplit/>
          <w:trHeight w:val="64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C4551B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01D44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14 (22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39C87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00 (20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CB5B4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4 (23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7AD1D2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10 (22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D04354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5 (21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B39F6A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5 (21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F7A4A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07FBD8AD" w14:textId="77777777" w:rsidTr="00C11EE5">
        <w:trPr>
          <w:cantSplit/>
          <w:trHeight w:val="64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901C3F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5-64 year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988F14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94 (20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B5C537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69 (14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5B856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3 (23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18AF2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26 (2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037D7A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6 (22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F167CB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1 (14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27B29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003A8BD0" w14:textId="77777777" w:rsidTr="00C11EE5">
        <w:trPr>
          <w:cantSplit/>
          <w:trHeight w:val="32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B41BB1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+65 year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975402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41 (17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7E8A1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6 (11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85A65A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6 (19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4B6B1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9 (18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5730A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4 (21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F1AAC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7 (24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326AD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58BF9427" w14:textId="77777777" w:rsidTr="00C11EE5">
        <w:trPr>
          <w:cantSplit/>
          <w:trHeight w:val="64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1250C6" w14:textId="77777777" w:rsidR="007D53BE" w:rsidRPr="00C277E9" w:rsidRDefault="007D53BE" w:rsidP="00C11EE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B1AE3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749C77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A3551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039D8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C040C2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8102BB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5298E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1</w:t>
            </w:r>
          </w:p>
        </w:tc>
      </w:tr>
      <w:tr w:rsidR="007D53BE" w:rsidRPr="00C277E9" w14:paraId="2D017C36" w14:textId="77777777" w:rsidTr="00C11EE5">
        <w:trPr>
          <w:cantSplit/>
          <w:trHeight w:val="64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A380A6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Never married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8B358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05 (7.2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903722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1 (10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9FDFB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1 (5.9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55D9C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1 (6.3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8F810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0 (4.9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55C11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 (3.2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DC3C4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35DFE096" w14:textId="77777777" w:rsidTr="00C11EE5">
        <w:trPr>
          <w:cantSplit/>
          <w:trHeight w:val="64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06E63B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Currently married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BB2B4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,058 (73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77B4A2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30 (68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59781B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49 (79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6161B4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57 (72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EDEB3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65 (79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6578F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6 (77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DF843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52A6EBE7" w14:textId="77777777" w:rsidTr="00C11EE5">
        <w:trPr>
          <w:cantSplit/>
          <w:trHeight w:val="96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B7B394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Separated/ Divorced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7133D7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06 (7.3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DEC1B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8 (9.8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BA073B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6 (3.2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B4516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0 (8.2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A3B6A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9 (4.4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A2330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 (4.0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8B722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6413318C" w14:textId="77777777" w:rsidTr="00C11EE5">
        <w:trPr>
          <w:cantSplit/>
          <w:trHeight w:val="32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B4DD80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Widowed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A2568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83 (13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DD9F5A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9 (12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372FB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3 (12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2E482A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65 (13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932E3A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6 (12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613F0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1 (16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BC1F8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5AAABF18" w14:textId="77777777" w:rsidTr="00C11EE5">
        <w:trPr>
          <w:cantSplit/>
          <w:trHeight w:val="64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60B315" w14:textId="77777777" w:rsidR="007D53BE" w:rsidRPr="00C277E9" w:rsidRDefault="007D53BE" w:rsidP="00C11EE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Wealth index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C303B2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71A00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15EB24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EA847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E7BE0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71669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78644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53BE" w:rsidRPr="00C277E9" w14:paraId="0C1352E0" w14:textId="77777777" w:rsidTr="00C11EE5">
        <w:trPr>
          <w:cantSplit/>
          <w:trHeight w:val="32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71DF5F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932FA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46 (17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98FCD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1 (6.4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2829F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8 (20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DE66C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05 (21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19EB24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8 (27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5E6772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4 (19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B3501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692FB9CF" w14:textId="77777777" w:rsidTr="00C11EE5">
        <w:trPr>
          <w:cantSplit/>
          <w:trHeight w:val="32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5F25C7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392B4B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07 (21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3EBA9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8 (9.9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88B3E7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4 (23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6A939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42 (29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ACC63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61 (29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3C4AC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2 (16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0E5DC2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C277E9" w14:paraId="15D0E1D4" w14:textId="77777777" w:rsidTr="00C11EE5">
        <w:trPr>
          <w:cantSplit/>
          <w:trHeight w:val="32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F82E56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1687E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29 (16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68DA5A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2 (11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8D66F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2 (17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B3FB62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90 (18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BF966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2 (20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FA936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3 (18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F7003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98389D" w14:paraId="2B2607EC" w14:textId="77777777" w:rsidTr="00C11EE5">
        <w:trPr>
          <w:cantSplit/>
          <w:trHeight w:val="32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74484D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0673F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91 (20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9C655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93 (19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E959F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4 (23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2CD62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04 (21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219C2B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8 (13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71085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2 (30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58FE72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98389D" w14:paraId="6361B135" w14:textId="77777777" w:rsidTr="00C11EE5">
        <w:trPr>
          <w:cantSplit/>
          <w:trHeight w:val="32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0ABE87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3C310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81 (26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32FB92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63 (54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E9D1D4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0 (16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2377E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3 (11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BC84A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3 (11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3903E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2 (16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57B90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98389D" w14:paraId="3318E178" w14:textId="77777777" w:rsidTr="00C11EE5">
        <w:trPr>
          <w:cantSplit/>
          <w:trHeight w:val="64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D827AE" w14:textId="77777777" w:rsidR="007D53BE" w:rsidRPr="00C277E9" w:rsidRDefault="007D53BE" w:rsidP="00C11EE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Income categories*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77077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6738FA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019E3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209F0B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823FC4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D502B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D60F6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53BE" w:rsidRPr="0098389D" w14:paraId="55972F00" w14:textId="77777777" w:rsidTr="00C11EE5">
        <w:trPr>
          <w:cantSplit/>
          <w:trHeight w:val="64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8E7B47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lastRenderedPageBreak/>
              <w:t>Low incom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1C45F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26 (30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B4A8D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4 (11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BD011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75 (42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E08F4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94 (4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E647D4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76 (37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5E552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6 (36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F66BE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98389D" w14:paraId="68096F53" w14:textId="77777777" w:rsidTr="00C11EE5">
        <w:trPr>
          <w:cantSplit/>
          <w:trHeight w:val="96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F2ECEA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Lower-middle incom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77A5A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01 (14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1AA69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8 (10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75240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4 (25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F3029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61 (13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B75EF4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5 (17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C2997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4 (20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8680D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98389D" w14:paraId="0FAD4434" w14:textId="77777777" w:rsidTr="00C11EE5">
        <w:trPr>
          <w:cantSplit/>
          <w:trHeight w:val="64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00BE55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Middle incom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92B466" w14:textId="77777777" w:rsidR="007D53BE" w:rsidRPr="00C277E9" w:rsidRDefault="007D53BE" w:rsidP="00C11EE5">
            <w:pPr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31 9.3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1F67A7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8 (8.0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D826CA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9 (11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550B4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4 (9.1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9E218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2 (10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78C1C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 (12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AF0707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98389D" w14:paraId="1F89759E" w14:textId="77777777" w:rsidTr="00C11EE5">
        <w:trPr>
          <w:cantSplit/>
          <w:trHeight w:val="96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1E3C43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Upper-middle incom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FA97C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23 (16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9C908A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3 (18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61FEA2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8 (10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727A7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74 (1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D143D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7 (18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240DFA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1 (15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393A97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98389D" w14:paraId="1200B84D" w14:textId="77777777" w:rsidTr="00C11EE5">
        <w:trPr>
          <w:cantSplit/>
          <w:trHeight w:val="64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72022A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High incom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CA084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34 (31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AD8CB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51 (53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FB8C5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1 (12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42B85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11 (23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A7F02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9 (19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B4C14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2 (17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6710EA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98389D" w14:paraId="122E86C1" w14:textId="77777777" w:rsidTr="00C11EE5">
        <w:trPr>
          <w:cantSplit/>
          <w:trHeight w:val="32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AB2CE7" w14:textId="77777777" w:rsidR="007D53BE" w:rsidRPr="00C277E9" w:rsidRDefault="007D53BE" w:rsidP="00C11EE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Nationality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E665F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E2C2F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5D8E5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29801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238A7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847D42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C6080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04</w:t>
            </w:r>
          </w:p>
        </w:tc>
      </w:tr>
      <w:tr w:rsidR="007D53BE" w:rsidRPr="0098389D" w14:paraId="79F1EB0C" w14:textId="77777777" w:rsidTr="00C11EE5">
        <w:trPr>
          <w:cantSplit/>
          <w:trHeight w:val="64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F45E60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Saudi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D54E8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,307(90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339AF2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38 (90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CBE4F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82 (96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1BDAA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28 (87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9F38D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92 (91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546E9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66 (90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2372A4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98389D" w14:paraId="28E8507B" w14:textId="77777777" w:rsidTr="00C11EE5">
        <w:trPr>
          <w:cantSplit/>
          <w:trHeight w:val="64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D313A9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Non-Saudi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A60E3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47 (10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7D1DD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9 (10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EDA4BA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7 (3.7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D5708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65 (13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4BAA2A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8 (8.7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CBD80A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7 (9.5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2BB5B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98389D" w14:paraId="21CFA699" w14:textId="77777777" w:rsidTr="00C11EE5">
        <w:trPr>
          <w:cantSplit/>
          <w:trHeight w:val="64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644E54" w14:textId="77777777" w:rsidR="007D53BE" w:rsidRPr="00C277E9" w:rsidRDefault="007D53BE" w:rsidP="00C11EE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1DEFF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8ABB1B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38CA6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B8E7B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9D6644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690702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3EBC6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53BE" w:rsidRPr="0098389D" w14:paraId="5AB01B39" w14:textId="77777777" w:rsidTr="00C11EE5">
        <w:trPr>
          <w:cantSplit/>
          <w:trHeight w:val="96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36FEDE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No formal educatio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DC68D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78 (12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AE999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1 (4.4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46B9A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9 (15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4E05C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61 (12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417A9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5 (26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09BD84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3 (17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B83AA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98389D" w14:paraId="2564118F" w14:textId="77777777" w:rsidTr="00C11EE5">
        <w:trPr>
          <w:cantSplit/>
          <w:trHeight w:val="128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1136D8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Less than secondary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71CDD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13 (22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F294F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8 (12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4A6654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70 (37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449C1B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07 (22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25676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2 (25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FC27EA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6 (37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942BE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98389D" w14:paraId="0382ED83" w14:textId="77777777" w:rsidTr="00C11EE5">
        <w:trPr>
          <w:cantSplit/>
          <w:trHeight w:val="64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0264FB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E8B657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25 (22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A81A8B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21 (25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0F38E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9 (26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072A9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98 (2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F8FA7B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1 (20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AE198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4 (20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16FA0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98389D" w14:paraId="224BDC3E" w14:textId="77777777" w:rsidTr="00C11EE5">
        <w:trPr>
          <w:cantSplit/>
          <w:trHeight w:val="128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DE5D95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More than secondary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B8F04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635 (44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E78547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85 (59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F0BD6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1 (22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9ECC44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27 (46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0F4137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63 (30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45C62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9 (26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CEB03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98389D" w14:paraId="1746ECBF" w14:textId="77777777" w:rsidTr="00C11EE5">
        <w:trPr>
          <w:cantSplit/>
          <w:trHeight w:val="64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4D0652" w14:textId="77777777" w:rsidR="007D53BE" w:rsidRPr="00C277E9" w:rsidRDefault="007D53BE" w:rsidP="00C11EE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Employment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F862C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F2A18B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2C3A3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C35A5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6D216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A6706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3354B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53BE" w:rsidRPr="0098389D" w14:paraId="183CB169" w14:textId="77777777" w:rsidTr="00C11EE5">
        <w:trPr>
          <w:cantSplit/>
          <w:trHeight w:val="32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F50832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483177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678 (47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9E912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88 (59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324BD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0 (42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957C4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93 (39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CDC0E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3 (40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6F3E1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3 (46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AD7A62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98389D" w14:paraId="3D107C4C" w14:textId="77777777" w:rsidTr="00C11EE5">
        <w:trPr>
          <w:cantSplit/>
          <w:trHeight w:val="32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6EB846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A038F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00 (28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B50B0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32 (27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75F6F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6 (19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8F7A1B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44 (29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4C2FA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77 (36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CC1AD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2 (16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2D89E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98389D" w14:paraId="4B0A82A0" w14:textId="77777777" w:rsidTr="00C11EE5">
        <w:trPr>
          <w:cantSplit/>
          <w:trHeight w:val="96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7D427B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Never worked befor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6C3E7A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75 (26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A5A75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67 (14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115FF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74 (39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9C4D4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56 (32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4D1A2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0 (24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F1D61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8 (39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AFDEF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98389D" w14:paraId="74ECB932" w14:textId="77777777" w:rsidTr="00C11EE5">
        <w:trPr>
          <w:cantSplit/>
          <w:trHeight w:val="96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42117C" w14:textId="77777777" w:rsidR="007D53BE" w:rsidRPr="00C277E9" w:rsidRDefault="007D53BE" w:rsidP="00C11EE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lastRenderedPageBreak/>
              <w:t>Type of place of residenc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A5A854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374FB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FB12D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0E0A9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B8DF7B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62342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774DB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53BE" w:rsidRPr="0098389D" w14:paraId="58EBA610" w14:textId="77777777" w:rsidTr="00C11EE5">
        <w:trPr>
          <w:cantSplit/>
          <w:trHeight w:val="64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89A5F4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B065F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,194 (82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44BD3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15 (85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1D182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66 (88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33F97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27 (87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F622B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28 (61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9EDA9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7 (79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3596E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98389D" w14:paraId="366EA923" w14:textId="77777777" w:rsidTr="00C11EE5">
        <w:trPr>
          <w:cantSplit/>
          <w:trHeight w:val="32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4E94D8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B104E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59 (18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16C58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72 (15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A38B5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3 (12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24E87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66 (13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F6D3B4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3 (39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247C5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5 (21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C2777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98389D" w14:paraId="527113C3" w14:textId="77777777" w:rsidTr="00C11EE5">
        <w:trPr>
          <w:cantSplit/>
          <w:trHeight w:val="32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5B7C6E" w14:textId="77777777" w:rsidR="007D53BE" w:rsidRPr="00C277E9" w:rsidRDefault="007D53BE" w:rsidP="00C11EE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Religio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C16433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2DC30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9EEC5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DD531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C98DD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5468CB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452A3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14</w:t>
            </w:r>
          </w:p>
        </w:tc>
      </w:tr>
      <w:tr w:rsidR="007D53BE" w:rsidRPr="0098389D" w14:paraId="408A0FB5" w14:textId="77777777" w:rsidTr="00C11EE5">
        <w:trPr>
          <w:cantSplit/>
          <w:trHeight w:val="64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0FF7E1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Muslim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A55CF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,450 (100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ED1F1D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87 (100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CF8722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88 (99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7FF6E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93 (10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2F9D5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09 (99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B3C687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72 (99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D42487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98389D" w14:paraId="708142DC" w14:textId="77777777" w:rsidTr="00C11EE5">
        <w:trPr>
          <w:cantSplit/>
          <w:trHeight w:val="64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89633B" w14:textId="77777777" w:rsidR="007D53BE" w:rsidRPr="00C277E9" w:rsidRDefault="007D53BE" w:rsidP="00C11EE5">
            <w:pPr>
              <w:ind w:firstLineChars="100" w:firstLine="22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Non-Muslim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B0850F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 (0.3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ED53E2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 (0.1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B7F13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 (0.5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ADF5B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B9525E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 (0.6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99998B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 (1.1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A4489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C277E9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</w:tr>
      <w:tr w:rsidR="007D53BE" w:rsidRPr="0098389D" w14:paraId="5F1D4E34" w14:textId="77777777" w:rsidTr="00C11EE5">
        <w:trPr>
          <w:cantSplit/>
          <w:trHeight w:val="16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EEDDBF" w14:textId="77777777" w:rsidR="007D53BE" w:rsidRPr="00C277E9" w:rsidRDefault="007D53BE" w:rsidP="00C11EE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Eligibility for government free services*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BDAA8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,314 (92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44A59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48 (92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9228F6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86 (98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3A56A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16 (89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1B5D72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95 (93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DCC644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68 (94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AEEF4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011</w:t>
            </w:r>
          </w:p>
        </w:tc>
      </w:tr>
      <w:tr w:rsidR="007D53BE" w:rsidRPr="0098389D" w14:paraId="3DCEFEE9" w14:textId="77777777" w:rsidTr="00C11EE5">
        <w:trPr>
          <w:cantSplit/>
          <w:trHeight w:val="32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4E06B9" w14:textId="77777777" w:rsidR="007D53BE" w:rsidRPr="00C277E9" w:rsidRDefault="007D53BE" w:rsidP="00C11EE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Health insurance coverag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6494EB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97 (20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B1A735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63 (33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6870B0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8 (9.6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B7F5B1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9 (18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595468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0 (9.4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07C9BC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7 (9.3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D314B9" w14:textId="77777777" w:rsidR="007D53BE" w:rsidRPr="00C277E9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277E9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53BE" w:rsidRPr="0098389D" w14:paraId="6A4AA693" w14:textId="77777777" w:rsidTr="00C11EE5">
        <w:trPr>
          <w:cantSplit/>
          <w:trHeight w:val="32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15F44E" w14:textId="77777777" w:rsidR="007D53BE" w:rsidRPr="000D182C" w:rsidRDefault="007D53BE" w:rsidP="00C11EE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</w:p>
          <w:p w14:paraId="6A4A2EFF" w14:textId="77777777" w:rsidR="007D53BE" w:rsidRPr="000D182C" w:rsidRDefault="007D53BE" w:rsidP="00C11EE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0D182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Private insurance coverag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F9E499" w14:textId="77777777" w:rsidR="007D53BE" w:rsidRPr="000D182C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0D182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4 (3.7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C39401" w14:textId="77777777" w:rsidR="007D53BE" w:rsidRPr="000D182C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0D182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5 (5.2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11BCB6" w14:textId="77777777" w:rsidR="007D53BE" w:rsidRPr="000D182C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0D182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 (1.5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815D7F" w14:textId="77777777" w:rsidR="007D53BE" w:rsidRPr="000D182C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0D182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9 (3.8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ECA0A3" w14:textId="77777777" w:rsidR="007D53BE" w:rsidRPr="000D182C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0D182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 (2.0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DB5C56" w14:textId="77777777" w:rsidR="007D53BE" w:rsidRPr="000D182C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0D182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 (3.9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724840" w14:textId="77777777" w:rsidR="007D53BE" w:rsidRPr="000D182C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0D182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2</w:t>
            </w:r>
          </w:p>
        </w:tc>
      </w:tr>
      <w:tr w:rsidR="007D53BE" w:rsidRPr="0098389D" w14:paraId="35E2B87B" w14:textId="77777777" w:rsidTr="00C11EE5">
        <w:trPr>
          <w:cantSplit/>
          <w:trHeight w:val="96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E541D3" w14:textId="77777777" w:rsidR="007D53BE" w:rsidRPr="000D182C" w:rsidRDefault="007D53BE" w:rsidP="00C11EE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0D182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Subjective health care need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1B0F20" w14:textId="77777777" w:rsidR="007D53BE" w:rsidRPr="000D182C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0D182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95 (35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1FFF70" w14:textId="77777777" w:rsidR="007D53BE" w:rsidRPr="000D182C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0D182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31 (48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974A18" w14:textId="77777777" w:rsidR="007D53BE" w:rsidRPr="000D182C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0D182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1 (22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0275D3" w14:textId="77777777" w:rsidR="007D53BE" w:rsidRPr="000D182C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0D182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41 (29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6F0A46" w14:textId="77777777" w:rsidR="007D53BE" w:rsidRPr="000D182C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0D182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64 (31%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EA0B7B" w14:textId="77777777" w:rsidR="007D53BE" w:rsidRPr="000D182C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0D182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8 (25%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C71E51" w14:textId="77777777" w:rsidR="007D53BE" w:rsidRPr="000D182C" w:rsidRDefault="007D53BE" w:rsidP="00C11EE5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0D182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53BE" w:rsidRPr="00C277E9" w14:paraId="137001B3" w14:textId="77777777" w:rsidTr="00C11EE5">
        <w:trPr>
          <w:cantSplit/>
          <w:trHeight w:val="320"/>
        </w:trPr>
        <w:tc>
          <w:tcPr>
            <w:tcW w:w="1040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C2338" w14:textId="77777777" w:rsidR="007D53BE" w:rsidRPr="000D182C" w:rsidRDefault="007D53BE" w:rsidP="00C11EE5">
            <w:pPr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0D182C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1</w:t>
            </w:r>
            <w:r w:rsidRPr="000D182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n (%)</w:t>
            </w:r>
          </w:p>
        </w:tc>
      </w:tr>
      <w:tr w:rsidR="007D53BE" w:rsidRPr="00C277E9" w14:paraId="09BFD585" w14:textId="77777777" w:rsidTr="00C11EE5">
        <w:trPr>
          <w:cantSplit/>
          <w:trHeight w:val="320"/>
        </w:trPr>
        <w:tc>
          <w:tcPr>
            <w:tcW w:w="104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DE826" w14:textId="77777777" w:rsidR="007D53BE" w:rsidRPr="000D182C" w:rsidRDefault="007D53BE" w:rsidP="00C11EE5">
            <w:pPr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0D182C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2</w:t>
            </w:r>
            <w:r w:rsidRPr="000D182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chi-squared test with Rao &amp; Scott's second-order correction</w:t>
            </w:r>
          </w:p>
        </w:tc>
      </w:tr>
    </w:tbl>
    <w:p w14:paraId="1F6F0F62" w14:textId="77777777" w:rsidR="007D53BE" w:rsidRPr="00C277E9" w:rsidRDefault="007D53BE" w:rsidP="007D53BE">
      <w:pPr>
        <w:spacing w:line="360" w:lineRule="auto"/>
        <w:rPr>
          <w:rFonts w:ascii="Times" w:hAnsi="Times" w:cs="Arial"/>
          <w:sz w:val="22"/>
          <w:szCs w:val="22"/>
        </w:rPr>
      </w:pPr>
    </w:p>
    <w:p w14:paraId="02ADE1B2" w14:textId="77777777" w:rsidR="007D53BE" w:rsidRPr="00C277E9" w:rsidRDefault="007D53BE" w:rsidP="007D53BE">
      <w:pPr>
        <w:spacing w:line="360" w:lineRule="auto"/>
        <w:rPr>
          <w:rFonts w:ascii="Times" w:hAnsi="Times" w:cs="Arial"/>
          <w:sz w:val="22"/>
          <w:szCs w:val="22"/>
        </w:rPr>
      </w:pPr>
    </w:p>
    <w:p w14:paraId="63B81AE4" w14:textId="77777777" w:rsidR="007D53BE" w:rsidRPr="00C277E9" w:rsidRDefault="007D53BE" w:rsidP="007D53BE">
      <w:pPr>
        <w:spacing w:line="360" w:lineRule="auto"/>
        <w:rPr>
          <w:rFonts w:ascii="Times" w:hAnsi="Times" w:cs="Arial"/>
          <w:sz w:val="22"/>
          <w:szCs w:val="22"/>
        </w:rPr>
      </w:pPr>
    </w:p>
    <w:p w14:paraId="28EC83A2" w14:textId="77777777" w:rsidR="007D53BE" w:rsidRPr="00C277E9" w:rsidRDefault="007D53BE" w:rsidP="007D53BE">
      <w:pPr>
        <w:spacing w:line="360" w:lineRule="auto"/>
        <w:rPr>
          <w:rFonts w:ascii="Times" w:hAnsi="Times" w:cs="Arial"/>
          <w:sz w:val="22"/>
          <w:szCs w:val="22"/>
        </w:rPr>
      </w:pPr>
    </w:p>
    <w:p w14:paraId="67752607" w14:textId="77777777" w:rsidR="007D53BE" w:rsidRDefault="007D53BE"/>
    <w:sectPr w:rsidR="007D53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B5C95"/>
    <w:multiLevelType w:val="hybridMultilevel"/>
    <w:tmpl w:val="59DCD526"/>
    <w:lvl w:ilvl="0" w:tplc="28C2FFBC">
      <w:start w:val="1"/>
      <w:numFmt w:val="bullet"/>
      <w:lvlText w:val=""/>
      <w:lvlJc w:val="left"/>
      <w:pPr>
        <w:ind w:left="45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" w15:restartNumberingAfterBreak="0">
    <w:nsid w:val="09F70470"/>
    <w:multiLevelType w:val="hybridMultilevel"/>
    <w:tmpl w:val="27E4B33E"/>
    <w:lvl w:ilvl="0" w:tplc="038EA302">
      <w:start w:val="45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0A79EC"/>
    <w:multiLevelType w:val="hybridMultilevel"/>
    <w:tmpl w:val="E08C01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EB276E"/>
    <w:multiLevelType w:val="hybridMultilevel"/>
    <w:tmpl w:val="6D2A848A"/>
    <w:lvl w:ilvl="0" w:tplc="B9B6337C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A16F76"/>
    <w:multiLevelType w:val="hybridMultilevel"/>
    <w:tmpl w:val="242C236E"/>
    <w:lvl w:ilvl="0" w:tplc="4F9A559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DE3BF9"/>
    <w:multiLevelType w:val="hybridMultilevel"/>
    <w:tmpl w:val="B328BA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E54207"/>
    <w:multiLevelType w:val="multilevel"/>
    <w:tmpl w:val="B1D01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05E71CF"/>
    <w:multiLevelType w:val="hybridMultilevel"/>
    <w:tmpl w:val="4D5C4566"/>
    <w:lvl w:ilvl="0" w:tplc="E9C852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A057F8"/>
    <w:multiLevelType w:val="hybridMultilevel"/>
    <w:tmpl w:val="E08C0182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F13F00"/>
    <w:multiLevelType w:val="hybridMultilevel"/>
    <w:tmpl w:val="714C10E2"/>
    <w:lvl w:ilvl="0" w:tplc="18EC7F6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881883"/>
    <w:multiLevelType w:val="hybridMultilevel"/>
    <w:tmpl w:val="EBB41F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E14250"/>
    <w:multiLevelType w:val="multilevel"/>
    <w:tmpl w:val="E4D2EA5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74D607AA"/>
    <w:multiLevelType w:val="multilevel"/>
    <w:tmpl w:val="5EC05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D8073EC"/>
    <w:multiLevelType w:val="hybridMultilevel"/>
    <w:tmpl w:val="4B30052C"/>
    <w:lvl w:ilvl="0" w:tplc="2A4895C0">
      <w:start w:val="4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9042741">
    <w:abstractNumId w:val="6"/>
  </w:num>
  <w:num w:numId="2" w16cid:durableId="1520580052">
    <w:abstractNumId w:val="12"/>
  </w:num>
  <w:num w:numId="3" w16cid:durableId="971907048">
    <w:abstractNumId w:val="7"/>
  </w:num>
  <w:num w:numId="4" w16cid:durableId="798182165">
    <w:abstractNumId w:val="3"/>
  </w:num>
  <w:num w:numId="5" w16cid:durableId="406850980">
    <w:abstractNumId w:val="5"/>
  </w:num>
  <w:num w:numId="6" w16cid:durableId="1987784517">
    <w:abstractNumId w:val="2"/>
  </w:num>
  <w:num w:numId="7" w16cid:durableId="591163565">
    <w:abstractNumId w:val="13"/>
  </w:num>
  <w:num w:numId="8" w16cid:durableId="1556819650">
    <w:abstractNumId w:val="1"/>
  </w:num>
  <w:num w:numId="9" w16cid:durableId="94832587">
    <w:abstractNumId w:val="9"/>
  </w:num>
  <w:num w:numId="10" w16cid:durableId="616840899">
    <w:abstractNumId w:val="0"/>
  </w:num>
  <w:num w:numId="11" w16cid:durableId="2069304522">
    <w:abstractNumId w:val="11"/>
  </w:num>
  <w:num w:numId="12" w16cid:durableId="1003511418">
    <w:abstractNumId w:val="10"/>
  </w:num>
  <w:num w:numId="13" w16cid:durableId="763652858">
    <w:abstractNumId w:val="8"/>
  </w:num>
  <w:num w:numId="14" w16cid:durableId="88992026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3BE"/>
    <w:rsid w:val="0042566B"/>
    <w:rsid w:val="00570CF2"/>
    <w:rsid w:val="007D5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28609"/>
  <w15:chartTrackingRefBased/>
  <w15:docId w15:val="{CD5873B4-BD49-E144-A72C-9EA91A5F6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3BE"/>
  </w:style>
  <w:style w:type="paragraph" w:styleId="Heading1">
    <w:name w:val="heading 1"/>
    <w:basedOn w:val="Normal"/>
    <w:link w:val="Heading1Char"/>
    <w:uiPriority w:val="9"/>
    <w:qFormat/>
    <w:rsid w:val="007D53B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3B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7D53B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7D53BE"/>
    <w:pPr>
      <w:ind w:left="720"/>
      <w:contextualSpacing/>
    </w:pPr>
  </w:style>
  <w:style w:type="paragraph" w:customStyle="1" w:styleId="p">
    <w:name w:val="p"/>
    <w:basedOn w:val="Normal"/>
    <w:rsid w:val="007D53B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7D53BE"/>
  </w:style>
  <w:style w:type="character" w:styleId="Hyperlink">
    <w:name w:val="Hyperlink"/>
    <w:basedOn w:val="DefaultParagraphFont"/>
    <w:uiPriority w:val="99"/>
    <w:unhideWhenUsed/>
    <w:rsid w:val="007D53BE"/>
    <w:rPr>
      <w:color w:val="0000FF"/>
      <w:u w:val="single"/>
    </w:rPr>
  </w:style>
  <w:style w:type="character" w:customStyle="1" w:styleId="figpopup-sensitive-area">
    <w:name w:val="figpopup-sensitive-area"/>
    <w:basedOn w:val="DefaultParagraphFont"/>
    <w:rsid w:val="007D53BE"/>
  </w:style>
  <w:style w:type="paragraph" w:styleId="Caption">
    <w:name w:val="caption"/>
    <w:basedOn w:val="Normal"/>
    <w:next w:val="Normal"/>
    <w:uiPriority w:val="35"/>
    <w:unhideWhenUsed/>
    <w:qFormat/>
    <w:rsid w:val="007D53BE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53B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53BE"/>
  </w:style>
  <w:style w:type="character" w:styleId="PageNumber">
    <w:name w:val="page number"/>
    <w:basedOn w:val="DefaultParagraphFont"/>
    <w:uiPriority w:val="99"/>
    <w:semiHidden/>
    <w:unhideWhenUsed/>
    <w:rsid w:val="007D53BE"/>
  </w:style>
  <w:style w:type="paragraph" w:styleId="Header">
    <w:name w:val="header"/>
    <w:basedOn w:val="Normal"/>
    <w:link w:val="HeaderChar"/>
    <w:uiPriority w:val="99"/>
    <w:unhideWhenUsed/>
    <w:rsid w:val="007D53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53BE"/>
  </w:style>
  <w:style w:type="character" w:styleId="CommentReference">
    <w:name w:val="annotation reference"/>
    <w:basedOn w:val="DefaultParagraphFont"/>
    <w:uiPriority w:val="99"/>
    <w:semiHidden/>
    <w:unhideWhenUsed/>
    <w:rsid w:val="007D53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53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3B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53B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D53B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D53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D53BE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7D53BE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53B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3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047</Words>
  <Characters>6046</Characters>
  <Application>Microsoft Office Word</Application>
  <DocSecurity>0</DocSecurity>
  <Lines>94</Lines>
  <Paragraphs>17</Paragraphs>
  <ScaleCrop>false</ScaleCrop>
  <Company/>
  <LinksUpToDate>false</LinksUpToDate>
  <CharactersWithSpaces>7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 Alattas </dc:creator>
  <cp:keywords/>
  <dc:description/>
  <cp:lastModifiedBy>Maha Alattas </cp:lastModifiedBy>
  <cp:revision>3</cp:revision>
  <dcterms:created xsi:type="dcterms:W3CDTF">2023-05-28T19:18:00Z</dcterms:created>
  <dcterms:modified xsi:type="dcterms:W3CDTF">2023-05-28T19:20:00Z</dcterms:modified>
</cp:coreProperties>
</file>